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442CC6" w14:textId="77777777" w:rsidR="0045429B" w:rsidRPr="0099177D" w:rsidRDefault="0045429B" w:rsidP="0045429B">
      <w:pPr>
        <w:rPr>
          <w:rFonts w:ascii="Times New Roman" w:hAnsi="Times New Roman" w:cs="Times New Roman"/>
          <w:szCs w:val="21"/>
        </w:rPr>
      </w:pPr>
      <w:r w:rsidRPr="0099177D">
        <w:rPr>
          <w:rFonts w:ascii="Times New Roman" w:hAnsi="Times New Roman" w:cs="Times New Roman"/>
          <w:szCs w:val="21"/>
        </w:rPr>
        <w:t xml:space="preserve">Table </w:t>
      </w:r>
      <w:r w:rsidR="000B2E82" w:rsidRPr="0099177D">
        <w:rPr>
          <w:rFonts w:ascii="Times New Roman" w:hAnsi="Times New Roman" w:cs="Times New Roman"/>
          <w:szCs w:val="21"/>
        </w:rPr>
        <w:t>S</w:t>
      </w:r>
      <w:r w:rsidRPr="0099177D">
        <w:rPr>
          <w:rFonts w:ascii="Times New Roman" w:hAnsi="Times New Roman" w:cs="Times New Roman"/>
          <w:szCs w:val="21"/>
        </w:rPr>
        <w:t>1</w:t>
      </w:r>
    </w:p>
    <w:p w14:paraId="7F765050" w14:textId="77777777" w:rsidR="0045429B" w:rsidRPr="0099177D" w:rsidRDefault="0045429B" w:rsidP="0045429B">
      <w:pPr>
        <w:rPr>
          <w:rFonts w:ascii="Times New Roman" w:hAnsi="Times New Roman" w:cs="Times New Roman"/>
          <w:szCs w:val="21"/>
        </w:rPr>
      </w:pPr>
      <w:r w:rsidRPr="0099177D">
        <w:rPr>
          <w:rFonts w:ascii="Times New Roman" w:hAnsi="Times New Roman" w:cs="Times New Roman"/>
          <w:szCs w:val="21"/>
        </w:rPr>
        <w:t>Primers used in the experiments.</w:t>
      </w:r>
    </w:p>
    <w:p w14:paraId="78F40997" w14:textId="77777777" w:rsidR="00B13498" w:rsidRPr="0099177D" w:rsidRDefault="00B13498" w:rsidP="0045429B">
      <w:pPr>
        <w:rPr>
          <w:rFonts w:ascii="Times New Roman" w:hAnsi="Times New Roman" w:cs="Times New Roman"/>
          <w:szCs w:val="21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3700"/>
        <w:gridCol w:w="3863"/>
        <w:gridCol w:w="3863"/>
      </w:tblGrid>
      <w:tr w:rsidR="008D03C8" w:rsidRPr="0099177D" w14:paraId="0E3D5D7C" w14:textId="77777777" w:rsidTr="008D03C8">
        <w:tc>
          <w:tcPr>
            <w:tcW w:w="959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4520E1DD" w14:textId="77777777" w:rsidR="008D03C8" w:rsidRPr="0099177D" w:rsidRDefault="008D03C8">
            <w:pPr>
              <w:rPr>
                <w:rFonts w:ascii="Times New Roman" w:hAnsi="Times New Roman" w:cs="Times New Roman"/>
                <w:szCs w:val="21"/>
              </w:rPr>
            </w:pPr>
            <w:r w:rsidRPr="0099177D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370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1985A671" w14:textId="77777777" w:rsidR="008D03C8" w:rsidRPr="0099177D" w:rsidRDefault="008D03C8">
            <w:pPr>
              <w:rPr>
                <w:rFonts w:ascii="Times New Roman" w:hAnsi="Times New Roman" w:cs="Times New Roman"/>
                <w:szCs w:val="21"/>
              </w:rPr>
            </w:pPr>
            <w:r w:rsidRPr="0099177D">
              <w:rPr>
                <w:rFonts w:ascii="Times New Roman" w:hAnsi="Times New Roman" w:cs="Times New Roman"/>
                <w:szCs w:val="21"/>
              </w:rPr>
              <w:t>Forward primer (5’-3’)</w:t>
            </w:r>
          </w:p>
        </w:tc>
        <w:tc>
          <w:tcPr>
            <w:tcW w:w="3863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374EF7A5" w14:textId="77777777" w:rsidR="008D03C8" w:rsidRPr="0099177D" w:rsidRDefault="008D03C8">
            <w:pPr>
              <w:rPr>
                <w:rFonts w:ascii="Times New Roman" w:hAnsi="Times New Roman" w:cs="Times New Roman"/>
                <w:szCs w:val="21"/>
              </w:rPr>
            </w:pPr>
            <w:r w:rsidRPr="0099177D">
              <w:rPr>
                <w:rFonts w:ascii="Times New Roman" w:hAnsi="Times New Roman" w:cs="Times New Roman"/>
                <w:szCs w:val="21"/>
              </w:rPr>
              <w:t>Reverse primer (5’-3’)</w:t>
            </w:r>
          </w:p>
        </w:tc>
        <w:tc>
          <w:tcPr>
            <w:tcW w:w="3863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6B7F506D" w14:textId="77777777" w:rsidR="008D03C8" w:rsidRPr="0099177D" w:rsidRDefault="008D03C8">
            <w:pPr>
              <w:rPr>
                <w:rFonts w:ascii="Times New Roman" w:hAnsi="Times New Roman" w:cs="Times New Roman"/>
                <w:szCs w:val="21"/>
              </w:rPr>
            </w:pPr>
            <w:r w:rsidRPr="0099177D">
              <w:rPr>
                <w:rFonts w:ascii="Times New Roman" w:hAnsi="Times New Roman" w:cs="Times New Roman"/>
                <w:szCs w:val="21"/>
              </w:rPr>
              <w:t>Size(bp)</w:t>
            </w:r>
          </w:p>
        </w:tc>
      </w:tr>
      <w:tr w:rsidR="008D03C8" w:rsidRPr="0099177D" w14:paraId="7CF79D0B" w14:textId="77777777" w:rsidTr="008D03C8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6338297F" w14:textId="77777777" w:rsidR="008D03C8" w:rsidRPr="0099177D" w:rsidRDefault="008D03C8" w:rsidP="0045429B">
            <w:pPr>
              <w:rPr>
                <w:rFonts w:ascii="Times New Roman" w:hAnsi="Times New Roman" w:cs="Times New Roman"/>
                <w:szCs w:val="21"/>
              </w:rPr>
            </w:pPr>
            <w:r w:rsidRPr="0099177D">
              <w:rPr>
                <w:rFonts w:ascii="Times New Roman" w:hAnsi="Times New Roman" w:cs="Times New Roman"/>
                <w:szCs w:val="21"/>
              </w:rPr>
              <w:t>qPCR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</w:tcPr>
          <w:p w14:paraId="7C9CE9F7" w14:textId="77777777" w:rsidR="008D03C8" w:rsidRPr="0099177D" w:rsidRDefault="008D03C8" w:rsidP="0045429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</w:tcPr>
          <w:p w14:paraId="2AC89A19" w14:textId="77777777" w:rsidR="008D03C8" w:rsidRPr="0099177D" w:rsidRDefault="008D03C8" w:rsidP="0045429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</w:tcPr>
          <w:p w14:paraId="6CCC842D" w14:textId="77777777" w:rsidR="008D03C8" w:rsidRPr="0099177D" w:rsidRDefault="008D03C8" w:rsidP="0045429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D03C8" w:rsidRPr="0099177D" w14:paraId="77491B97" w14:textId="77777777" w:rsidTr="008D03C8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4250A203" w14:textId="77777777" w:rsidR="008D03C8" w:rsidRPr="0099177D" w:rsidRDefault="008D03C8" w:rsidP="0045429B">
            <w:pPr>
              <w:rPr>
                <w:rFonts w:ascii="Times New Roman" w:hAnsi="Times New Roman" w:cs="Times New Roman"/>
                <w:szCs w:val="21"/>
              </w:rPr>
            </w:pPr>
            <w:r w:rsidRPr="0099177D">
              <w:rPr>
                <w:rFonts w:ascii="Times New Roman" w:hAnsi="Times New Roman" w:cs="Times New Roman"/>
                <w:szCs w:val="21"/>
              </w:rPr>
              <w:t>Caln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</w:tcPr>
          <w:p w14:paraId="2A642009" w14:textId="77777777" w:rsidR="008D03C8" w:rsidRPr="0099177D" w:rsidRDefault="008D03C8" w:rsidP="0045429B">
            <w:pPr>
              <w:rPr>
                <w:rFonts w:ascii="Times New Roman" w:hAnsi="Times New Roman" w:cs="Times New Roman"/>
                <w:szCs w:val="21"/>
              </w:rPr>
            </w:pPr>
            <w:r w:rsidRPr="0099177D">
              <w:rPr>
                <w:rFonts w:ascii="Times New Roman" w:hAnsi="Times New Roman" w:cs="Times New Roman"/>
                <w:szCs w:val="21"/>
              </w:rPr>
              <w:t>TGCCTCAAAATAAACATC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</w:tcPr>
          <w:p w14:paraId="5E2DD607" w14:textId="77777777" w:rsidR="008D03C8" w:rsidRPr="0099177D" w:rsidRDefault="008D03C8" w:rsidP="0045429B">
            <w:pPr>
              <w:rPr>
                <w:rFonts w:ascii="Times New Roman" w:hAnsi="Times New Roman" w:cs="Times New Roman"/>
                <w:szCs w:val="21"/>
              </w:rPr>
            </w:pPr>
            <w:r w:rsidRPr="0099177D">
              <w:rPr>
                <w:rFonts w:ascii="Times New Roman" w:hAnsi="Times New Roman" w:cs="Times New Roman"/>
                <w:szCs w:val="21"/>
              </w:rPr>
              <w:t>CGTAATAAAGCACCACCT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</w:tcPr>
          <w:p w14:paraId="1F78C5CD" w14:textId="77777777" w:rsidR="008D03C8" w:rsidRPr="0099177D" w:rsidRDefault="008D03C8" w:rsidP="0045429B">
            <w:pPr>
              <w:rPr>
                <w:rFonts w:ascii="Times New Roman" w:hAnsi="Times New Roman" w:cs="Times New Roman"/>
                <w:szCs w:val="21"/>
              </w:rPr>
            </w:pPr>
            <w:r w:rsidRPr="0099177D">
              <w:rPr>
                <w:rFonts w:ascii="Times New Roman" w:hAnsi="Times New Roman" w:cs="Times New Roman"/>
                <w:szCs w:val="21"/>
              </w:rPr>
              <w:t>208</w:t>
            </w:r>
          </w:p>
        </w:tc>
      </w:tr>
      <w:tr w:rsidR="008D03C8" w:rsidRPr="0099177D" w14:paraId="3487CAE8" w14:textId="77777777" w:rsidTr="008D03C8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4AB4730E" w14:textId="77777777" w:rsidR="008D03C8" w:rsidRPr="0099177D" w:rsidRDefault="008D03C8" w:rsidP="0045429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9177D">
              <w:rPr>
                <w:rFonts w:ascii="Times New Roman" w:hAnsi="Times New Roman" w:cs="Times New Roman"/>
                <w:szCs w:val="21"/>
              </w:rPr>
              <w:t>CamkII</w:t>
            </w:r>
            <w:proofErr w:type="spellEnd"/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</w:tcPr>
          <w:p w14:paraId="07AEBC07" w14:textId="77777777" w:rsidR="008D03C8" w:rsidRPr="0099177D" w:rsidRDefault="008D03C8" w:rsidP="0045429B">
            <w:pPr>
              <w:rPr>
                <w:rFonts w:ascii="Times New Roman" w:hAnsi="Times New Roman" w:cs="Times New Roman"/>
                <w:szCs w:val="21"/>
              </w:rPr>
            </w:pPr>
            <w:r w:rsidRPr="0099177D">
              <w:rPr>
                <w:rFonts w:ascii="Times New Roman" w:hAnsi="Times New Roman" w:cs="Times New Roman"/>
                <w:szCs w:val="21"/>
              </w:rPr>
              <w:t>TAAAACTTGTTGACCCTC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</w:tcPr>
          <w:p w14:paraId="55700726" w14:textId="77777777" w:rsidR="008D03C8" w:rsidRPr="0099177D" w:rsidRDefault="008D03C8" w:rsidP="0045429B">
            <w:pPr>
              <w:rPr>
                <w:rFonts w:ascii="Times New Roman" w:hAnsi="Times New Roman" w:cs="Times New Roman"/>
                <w:szCs w:val="21"/>
              </w:rPr>
            </w:pPr>
            <w:r w:rsidRPr="0099177D">
              <w:rPr>
                <w:rFonts w:ascii="Times New Roman" w:hAnsi="Times New Roman" w:cs="Times New Roman"/>
                <w:szCs w:val="21"/>
              </w:rPr>
              <w:t>TTTACAAATGCAATGGAG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</w:tcPr>
          <w:p w14:paraId="45CF15E5" w14:textId="77777777" w:rsidR="008D03C8" w:rsidRPr="0099177D" w:rsidRDefault="008D03C8" w:rsidP="0045429B">
            <w:pPr>
              <w:rPr>
                <w:rFonts w:ascii="Times New Roman" w:hAnsi="Times New Roman" w:cs="Times New Roman"/>
                <w:szCs w:val="21"/>
              </w:rPr>
            </w:pPr>
            <w:r w:rsidRPr="0099177D">
              <w:rPr>
                <w:rFonts w:ascii="Times New Roman" w:hAnsi="Times New Roman" w:cs="Times New Roman"/>
                <w:szCs w:val="21"/>
              </w:rPr>
              <w:t>193</w:t>
            </w:r>
          </w:p>
        </w:tc>
      </w:tr>
      <w:tr w:rsidR="008D03C8" w:rsidRPr="0099177D" w14:paraId="305BCCD1" w14:textId="77777777" w:rsidTr="008D03C8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58800284" w14:textId="77777777" w:rsidR="008D03C8" w:rsidRPr="0099177D" w:rsidRDefault="008D03C8" w:rsidP="0045429B">
            <w:pPr>
              <w:rPr>
                <w:rFonts w:ascii="Times New Roman" w:hAnsi="Times New Roman" w:cs="Times New Roman"/>
                <w:szCs w:val="21"/>
              </w:rPr>
            </w:pPr>
            <w:r w:rsidRPr="0099177D">
              <w:rPr>
                <w:rFonts w:ascii="Times New Roman" w:hAnsi="Times New Roman" w:cs="Times New Roman"/>
                <w:szCs w:val="21"/>
              </w:rPr>
              <w:t>NFAT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</w:tcPr>
          <w:p w14:paraId="41ED72CC" w14:textId="77777777" w:rsidR="008D03C8" w:rsidRPr="0099177D" w:rsidRDefault="008D03C8" w:rsidP="0045429B">
            <w:pPr>
              <w:rPr>
                <w:rFonts w:ascii="Times New Roman" w:hAnsi="Times New Roman" w:cs="Times New Roman"/>
                <w:szCs w:val="21"/>
              </w:rPr>
            </w:pPr>
            <w:r w:rsidRPr="0099177D">
              <w:rPr>
                <w:rFonts w:ascii="Times New Roman" w:hAnsi="Times New Roman" w:cs="Times New Roman"/>
                <w:szCs w:val="21"/>
              </w:rPr>
              <w:t>CCCGAGTGTTTCTGTAAG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</w:tcPr>
          <w:p w14:paraId="4D59C4B7" w14:textId="77777777" w:rsidR="008D03C8" w:rsidRPr="0099177D" w:rsidRDefault="008D03C8" w:rsidP="0045429B">
            <w:pPr>
              <w:rPr>
                <w:rFonts w:ascii="Times New Roman" w:hAnsi="Times New Roman" w:cs="Times New Roman"/>
                <w:szCs w:val="21"/>
              </w:rPr>
            </w:pPr>
            <w:r w:rsidRPr="0099177D">
              <w:rPr>
                <w:rFonts w:ascii="Times New Roman" w:hAnsi="Times New Roman" w:cs="Times New Roman"/>
                <w:szCs w:val="21"/>
              </w:rPr>
              <w:t>CTATGCTGCTGTTCTGGT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</w:tcPr>
          <w:p w14:paraId="07DC7AB3" w14:textId="77777777" w:rsidR="008D03C8" w:rsidRPr="0099177D" w:rsidRDefault="008D03C8" w:rsidP="0045429B">
            <w:pPr>
              <w:rPr>
                <w:rFonts w:ascii="Times New Roman" w:hAnsi="Times New Roman" w:cs="Times New Roman"/>
                <w:szCs w:val="21"/>
              </w:rPr>
            </w:pPr>
            <w:r w:rsidRPr="0099177D">
              <w:rPr>
                <w:rFonts w:ascii="Times New Roman" w:hAnsi="Times New Roman" w:cs="Times New Roman"/>
                <w:szCs w:val="21"/>
              </w:rPr>
              <w:t>159</w:t>
            </w:r>
          </w:p>
        </w:tc>
      </w:tr>
      <w:tr w:rsidR="008D03C8" w:rsidRPr="0099177D" w14:paraId="5FBF5B06" w14:textId="77777777" w:rsidTr="008D03C8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4CCD32B6" w14:textId="77777777" w:rsidR="008D03C8" w:rsidRPr="0099177D" w:rsidRDefault="008D03C8" w:rsidP="0045429B">
            <w:pPr>
              <w:rPr>
                <w:rFonts w:ascii="Times New Roman" w:hAnsi="Times New Roman" w:cs="Times New Roman"/>
                <w:szCs w:val="21"/>
              </w:rPr>
            </w:pPr>
            <w:r w:rsidRPr="0099177D">
              <w:rPr>
                <w:rFonts w:ascii="Times New Roman" w:hAnsi="Times New Roman" w:cs="Times New Roman"/>
                <w:szCs w:val="21"/>
              </w:rPr>
              <w:t>β-actin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</w:tcPr>
          <w:p w14:paraId="771F4036" w14:textId="77777777" w:rsidR="008D03C8" w:rsidRPr="0099177D" w:rsidRDefault="008D03C8" w:rsidP="0045429B">
            <w:pPr>
              <w:rPr>
                <w:rFonts w:ascii="Times New Roman" w:hAnsi="Times New Roman" w:cs="Times New Roman"/>
                <w:szCs w:val="21"/>
              </w:rPr>
            </w:pPr>
            <w:r w:rsidRPr="0099177D">
              <w:rPr>
                <w:rFonts w:ascii="Times New Roman" w:hAnsi="Times New Roman" w:cs="Times New Roman"/>
                <w:szCs w:val="21"/>
              </w:rPr>
              <w:t>ACACCGTACCAATCTATG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</w:tcPr>
          <w:p w14:paraId="04EF5E7E" w14:textId="77777777" w:rsidR="008D03C8" w:rsidRPr="0099177D" w:rsidRDefault="008D03C8" w:rsidP="0045429B">
            <w:pPr>
              <w:rPr>
                <w:rFonts w:ascii="Times New Roman" w:hAnsi="Times New Roman" w:cs="Times New Roman"/>
                <w:szCs w:val="21"/>
              </w:rPr>
            </w:pPr>
            <w:r w:rsidRPr="0099177D">
              <w:rPr>
                <w:rFonts w:ascii="Times New Roman" w:eastAsia="SimHei" w:hAnsi="Times New Roman" w:cs="Times New Roman"/>
                <w:szCs w:val="21"/>
              </w:rPr>
              <w:t>GTGAAACTGTAACCTCG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</w:tcPr>
          <w:p w14:paraId="6E08B973" w14:textId="77777777" w:rsidR="008D03C8" w:rsidRPr="0099177D" w:rsidRDefault="008D03C8" w:rsidP="0045429B">
            <w:pPr>
              <w:rPr>
                <w:rFonts w:ascii="Times New Roman" w:eastAsia="SimHei" w:hAnsi="Times New Roman" w:cs="Times New Roman"/>
                <w:szCs w:val="21"/>
              </w:rPr>
            </w:pPr>
            <w:r w:rsidRPr="0099177D">
              <w:rPr>
                <w:rFonts w:ascii="Times New Roman" w:eastAsia="SimHei" w:hAnsi="Times New Roman" w:cs="Times New Roman"/>
                <w:szCs w:val="21"/>
              </w:rPr>
              <w:t>169</w:t>
            </w:r>
          </w:p>
        </w:tc>
      </w:tr>
      <w:tr w:rsidR="008D03C8" w:rsidRPr="0099177D" w14:paraId="4E60FC87" w14:textId="77777777" w:rsidTr="008D03C8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4B13E4E6" w14:textId="77777777" w:rsidR="008D03C8" w:rsidRPr="0099177D" w:rsidRDefault="008D03C8" w:rsidP="0045429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</w:tcPr>
          <w:p w14:paraId="55411EB9" w14:textId="77777777" w:rsidR="008D03C8" w:rsidRPr="0099177D" w:rsidRDefault="008D03C8" w:rsidP="0045429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</w:tcPr>
          <w:p w14:paraId="3E4490E0" w14:textId="77777777" w:rsidR="008D03C8" w:rsidRPr="0099177D" w:rsidRDefault="008D03C8" w:rsidP="0045429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</w:tcPr>
          <w:p w14:paraId="6776A9E7" w14:textId="77777777" w:rsidR="008D03C8" w:rsidRPr="0099177D" w:rsidRDefault="008D03C8" w:rsidP="0045429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D03C8" w:rsidRPr="0099177D" w14:paraId="34A806D4" w14:textId="77777777" w:rsidTr="008D03C8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79C49950" w14:textId="77777777" w:rsidR="008D03C8" w:rsidRPr="0099177D" w:rsidRDefault="008D03C8" w:rsidP="0045429B">
            <w:pPr>
              <w:rPr>
                <w:rFonts w:ascii="Times New Roman" w:hAnsi="Times New Roman" w:cs="Times New Roman"/>
                <w:szCs w:val="21"/>
              </w:rPr>
            </w:pPr>
            <w:r w:rsidRPr="0099177D">
              <w:rPr>
                <w:rFonts w:ascii="Times New Roman" w:hAnsi="Times New Roman" w:cs="Times New Roman"/>
                <w:szCs w:val="21"/>
              </w:rPr>
              <w:t>NFAT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</w:tcPr>
          <w:p w14:paraId="063A7CD7" w14:textId="77777777" w:rsidR="008D03C8" w:rsidRPr="0099177D" w:rsidRDefault="008D03C8" w:rsidP="0045429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</w:tcPr>
          <w:p w14:paraId="0CD3F171" w14:textId="77777777" w:rsidR="008D03C8" w:rsidRPr="0099177D" w:rsidRDefault="008D03C8" w:rsidP="0045429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</w:tcPr>
          <w:p w14:paraId="39E22B68" w14:textId="77777777" w:rsidR="008D03C8" w:rsidRPr="0099177D" w:rsidRDefault="008D03C8" w:rsidP="0045429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D03C8" w:rsidRPr="0099177D" w14:paraId="6D3513EE" w14:textId="77777777" w:rsidTr="008D03C8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2D1AC8E3" w14:textId="77777777" w:rsidR="008D03C8" w:rsidRPr="0099177D" w:rsidRDefault="008D03C8" w:rsidP="0045429B">
            <w:pPr>
              <w:rPr>
                <w:rFonts w:ascii="Times New Roman" w:hAnsi="Times New Roman" w:cs="Times New Roman"/>
                <w:szCs w:val="21"/>
              </w:rPr>
            </w:pPr>
            <w:r w:rsidRPr="0099177D">
              <w:rPr>
                <w:rFonts w:ascii="Times New Roman" w:hAnsi="Times New Roman" w:cs="Times New Roman"/>
                <w:szCs w:val="21"/>
              </w:rPr>
              <w:t>Probe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</w:tcPr>
          <w:p w14:paraId="77996615" w14:textId="77777777" w:rsidR="008D03C8" w:rsidRPr="0099177D" w:rsidRDefault="008D03C8" w:rsidP="0045429B">
            <w:pPr>
              <w:rPr>
                <w:rFonts w:ascii="Times New Roman" w:hAnsi="Times New Roman" w:cs="Times New Roman"/>
                <w:szCs w:val="21"/>
              </w:rPr>
            </w:pPr>
            <w:r w:rsidRPr="0099177D">
              <w:rPr>
                <w:rFonts w:ascii="Times New Roman" w:hAnsi="Times New Roman" w:cs="Times New Roman"/>
                <w:szCs w:val="21"/>
              </w:rPr>
              <w:t>ACCAGAACAGCAGCATAG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</w:tcPr>
          <w:p w14:paraId="52EE279E" w14:textId="77777777" w:rsidR="008D03C8" w:rsidRPr="0099177D" w:rsidRDefault="008D03C8" w:rsidP="0045429B">
            <w:pPr>
              <w:rPr>
                <w:rFonts w:ascii="Times New Roman" w:hAnsi="Times New Roman" w:cs="Times New Roman"/>
                <w:szCs w:val="21"/>
              </w:rPr>
            </w:pPr>
            <w:r w:rsidRPr="0099177D">
              <w:rPr>
                <w:rFonts w:ascii="Times New Roman" w:eastAsia="SimHei" w:hAnsi="Times New Roman" w:cs="Times New Roman"/>
                <w:szCs w:val="21"/>
              </w:rPr>
              <w:t>GATCACTAATACGACTCACTATAGGGGCATTATCATTGGGTTTC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</w:tcPr>
          <w:p w14:paraId="1572B922" w14:textId="77777777" w:rsidR="008D03C8" w:rsidRPr="0099177D" w:rsidRDefault="008D03C8" w:rsidP="0045429B">
            <w:pPr>
              <w:rPr>
                <w:rFonts w:ascii="Times New Roman" w:eastAsia="SimHei" w:hAnsi="Times New Roman" w:cs="Times New Roman"/>
                <w:szCs w:val="21"/>
              </w:rPr>
            </w:pPr>
            <w:r w:rsidRPr="0099177D">
              <w:rPr>
                <w:rFonts w:ascii="Times New Roman" w:eastAsia="SimHei" w:hAnsi="Times New Roman" w:cs="Times New Roman"/>
                <w:szCs w:val="21"/>
              </w:rPr>
              <w:t>981</w:t>
            </w:r>
          </w:p>
        </w:tc>
      </w:tr>
      <w:tr w:rsidR="008D03C8" w:rsidRPr="0099177D" w14:paraId="694A5E9D" w14:textId="77777777" w:rsidTr="008D03C8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284A95B6" w14:textId="77777777" w:rsidR="008D03C8" w:rsidRPr="0099177D" w:rsidRDefault="008D03C8" w:rsidP="0045429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</w:tcPr>
          <w:p w14:paraId="505E3185" w14:textId="77777777" w:rsidR="008D03C8" w:rsidRPr="0099177D" w:rsidRDefault="008D03C8" w:rsidP="0045429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</w:tcPr>
          <w:p w14:paraId="489EA351" w14:textId="77777777" w:rsidR="008D03C8" w:rsidRPr="0099177D" w:rsidRDefault="008D03C8" w:rsidP="0045429B">
            <w:pPr>
              <w:rPr>
                <w:rFonts w:ascii="Times New Roman" w:eastAsia="SimHei" w:hAnsi="Times New Roman" w:cs="Times New Roman"/>
                <w:szCs w:val="21"/>
              </w:rPr>
            </w:pP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</w:tcPr>
          <w:p w14:paraId="08EC38C4" w14:textId="77777777" w:rsidR="008D03C8" w:rsidRPr="0099177D" w:rsidRDefault="008D03C8" w:rsidP="0045429B">
            <w:pPr>
              <w:rPr>
                <w:rFonts w:ascii="Times New Roman" w:eastAsia="SimHei" w:hAnsi="Times New Roman" w:cs="Times New Roman"/>
                <w:szCs w:val="21"/>
              </w:rPr>
            </w:pPr>
          </w:p>
        </w:tc>
      </w:tr>
      <w:tr w:rsidR="008D03C8" w:rsidRPr="0099177D" w14:paraId="258C6C28" w14:textId="77777777" w:rsidTr="008D03C8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651C9BB4" w14:textId="77777777" w:rsidR="008D03C8" w:rsidRPr="0099177D" w:rsidRDefault="008D03C8" w:rsidP="0045429B">
            <w:pPr>
              <w:rPr>
                <w:rFonts w:ascii="Times New Roman" w:hAnsi="Times New Roman" w:cs="Times New Roman"/>
                <w:szCs w:val="21"/>
              </w:rPr>
            </w:pPr>
            <w:r w:rsidRPr="0099177D">
              <w:rPr>
                <w:rFonts w:ascii="Times New Roman" w:hAnsi="Times New Roman" w:cs="Times New Roman"/>
                <w:szCs w:val="21"/>
              </w:rPr>
              <w:t>dsRNA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</w:tcPr>
          <w:p w14:paraId="158E2D19" w14:textId="77777777" w:rsidR="008D03C8" w:rsidRPr="0099177D" w:rsidRDefault="008D03C8" w:rsidP="0045429B">
            <w:pPr>
              <w:rPr>
                <w:rFonts w:ascii="Times New Roman" w:hAnsi="Times New Roman" w:cs="Times New Roman"/>
                <w:szCs w:val="21"/>
              </w:rPr>
            </w:pPr>
            <w:r w:rsidRPr="0099177D">
              <w:rPr>
                <w:rFonts w:ascii="Times New Roman" w:hAnsi="Times New Roman" w:cs="Times New Roman"/>
                <w:szCs w:val="21"/>
              </w:rPr>
              <w:t>GATCACTAATACGACTCACTATAGGGACCAGAACAGCAGCATAG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</w:tcPr>
          <w:p w14:paraId="0A64D05B" w14:textId="77777777" w:rsidR="008D03C8" w:rsidRPr="0099177D" w:rsidRDefault="008D03C8" w:rsidP="006B082B">
            <w:pPr>
              <w:rPr>
                <w:rFonts w:ascii="Times New Roman" w:hAnsi="Times New Roman" w:cs="Times New Roman"/>
                <w:szCs w:val="21"/>
              </w:rPr>
            </w:pPr>
            <w:r w:rsidRPr="0099177D">
              <w:rPr>
                <w:rFonts w:ascii="Times New Roman" w:eastAsia="SimHei" w:hAnsi="Times New Roman" w:cs="Times New Roman"/>
                <w:szCs w:val="21"/>
              </w:rPr>
              <w:t>GATCACTAATACGACTCACTATAGGGGCATTATCATTGGGTTTC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</w:tcPr>
          <w:p w14:paraId="5899F658" w14:textId="77777777" w:rsidR="008D03C8" w:rsidRPr="0099177D" w:rsidRDefault="008D03C8" w:rsidP="006B082B">
            <w:pPr>
              <w:rPr>
                <w:rFonts w:ascii="Times New Roman" w:eastAsia="SimHei" w:hAnsi="Times New Roman" w:cs="Times New Roman"/>
                <w:szCs w:val="21"/>
              </w:rPr>
            </w:pPr>
            <w:r w:rsidRPr="0099177D">
              <w:rPr>
                <w:rFonts w:ascii="Times New Roman" w:eastAsia="SimHei" w:hAnsi="Times New Roman" w:cs="Times New Roman"/>
                <w:szCs w:val="21"/>
              </w:rPr>
              <w:t>981</w:t>
            </w:r>
          </w:p>
        </w:tc>
      </w:tr>
      <w:tr w:rsidR="008D03C8" w:rsidRPr="0099177D" w14:paraId="4176FBF5" w14:textId="77777777" w:rsidTr="008D03C8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171DFA5F" w14:textId="77777777" w:rsidR="008D03C8" w:rsidRPr="0099177D" w:rsidRDefault="008D03C8" w:rsidP="0045429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9177D">
              <w:rPr>
                <w:rFonts w:ascii="Times New Roman" w:hAnsi="Times New Roman" w:cs="Times New Roman"/>
                <w:szCs w:val="21"/>
              </w:rPr>
              <w:t>CamkII</w:t>
            </w:r>
            <w:proofErr w:type="spellEnd"/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</w:tcPr>
          <w:p w14:paraId="741ADF0F" w14:textId="77777777" w:rsidR="008D03C8" w:rsidRPr="0099177D" w:rsidRDefault="008D03C8" w:rsidP="0045429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</w:tcPr>
          <w:p w14:paraId="45EC2667" w14:textId="77777777" w:rsidR="008D03C8" w:rsidRPr="0099177D" w:rsidRDefault="008D03C8" w:rsidP="006B082B">
            <w:pPr>
              <w:rPr>
                <w:rFonts w:ascii="Times New Roman" w:eastAsia="SimHei" w:hAnsi="Times New Roman" w:cs="Times New Roman"/>
                <w:szCs w:val="21"/>
              </w:rPr>
            </w:pP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</w:tcPr>
          <w:p w14:paraId="0F8A2340" w14:textId="77777777" w:rsidR="008D03C8" w:rsidRPr="0099177D" w:rsidRDefault="008D03C8" w:rsidP="006B082B">
            <w:pPr>
              <w:rPr>
                <w:rFonts w:ascii="Times New Roman" w:eastAsia="SimHei" w:hAnsi="Times New Roman" w:cs="Times New Roman"/>
                <w:szCs w:val="21"/>
              </w:rPr>
            </w:pPr>
          </w:p>
        </w:tc>
      </w:tr>
      <w:tr w:rsidR="008D03C8" w:rsidRPr="0099177D" w14:paraId="7D770667" w14:textId="77777777" w:rsidTr="008D03C8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0CACB834" w14:textId="77777777" w:rsidR="008D03C8" w:rsidRPr="0099177D" w:rsidRDefault="008D03C8" w:rsidP="0045429B">
            <w:pPr>
              <w:rPr>
                <w:rFonts w:ascii="Times New Roman" w:hAnsi="Times New Roman" w:cs="Times New Roman"/>
                <w:szCs w:val="21"/>
              </w:rPr>
            </w:pPr>
            <w:r w:rsidRPr="0099177D">
              <w:rPr>
                <w:rFonts w:ascii="Times New Roman" w:hAnsi="Times New Roman" w:cs="Times New Roman"/>
                <w:szCs w:val="21"/>
              </w:rPr>
              <w:t>Probe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</w:tcPr>
          <w:p w14:paraId="59236055" w14:textId="77777777" w:rsidR="008D03C8" w:rsidRPr="0099177D" w:rsidRDefault="008D03C8" w:rsidP="0045429B">
            <w:pPr>
              <w:rPr>
                <w:rFonts w:ascii="Times New Roman" w:hAnsi="Times New Roman" w:cs="Times New Roman"/>
                <w:szCs w:val="21"/>
              </w:rPr>
            </w:pPr>
            <w:r w:rsidRPr="0099177D">
              <w:rPr>
                <w:rFonts w:ascii="Times New Roman" w:hAnsi="Times New Roman" w:cs="Times New Roman"/>
                <w:szCs w:val="21"/>
              </w:rPr>
              <w:t>GATGAACTAGGCAGAGGT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</w:tcPr>
          <w:p w14:paraId="3D33749F" w14:textId="77777777" w:rsidR="008D03C8" w:rsidRPr="0099177D" w:rsidRDefault="008D03C8" w:rsidP="006B082B">
            <w:pPr>
              <w:rPr>
                <w:rFonts w:ascii="Times New Roman" w:eastAsia="SimHei" w:hAnsi="Times New Roman" w:cs="Times New Roman"/>
                <w:szCs w:val="21"/>
              </w:rPr>
            </w:pPr>
            <w:r w:rsidRPr="0099177D">
              <w:rPr>
                <w:rFonts w:ascii="Times New Roman" w:eastAsia="SimHei" w:hAnsi="Times New Roman" w:cs="Times New Roman"/>
                <w:szCs w:val="21"/>
              </w:rPr>
              <w:t>GATCACTAATACGACTCACTATAGGGTATTGGTTGCGATGCTGT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</w:tcPr>
          <w:p w14:paraId="7A0DC622" w14:textId="77777777" w:rsidR="008D03C8" w:rsidRPr="0099177D" w:rsidRDefault="008D03C8" w:rsidP="006B082B">
            <w:pPr>
              <w:rPr>
                <w:rFonts w:ascii="Times New Roman" w:eastAsia="SimHei" w:hAnsi="Times New Roman" w:cs="Times New Roman"/>
                <w:szCs w:val="21"/>
              </w:rPr>
            </w:pPr>
            <w:r w:rsidRPr="0099177D">
              <w:rPr>
                <w:rFonts w:ascii="Times New Roman" w:eastAsia="SimHei" w:hAnsi="Times New Roman" w:cs="Times New Roman"/>
                <w:szCs w:val="21"/>
              </w:rPr>
              <w:t>997</w:t>
            </w:r>
          </w:p>
        </w:tc>
      </w:tr>
      <w:tr w:rsidR="008D03C8" w:rsidRPr="0099177D" w14:paraId="6901F039" w14:textId="77777777" w:rsidTr="008D03C8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5A3D8797" w14:textId="77777777" w:rsidR="008D03C8" w:rsidRPr="0099177D" w:rsidRDefault="008D03C8" w:rsidP="0045429B">
            <w:pPr>
              <w:rPr>
                <w:rFonts w:ascii="Times New Roman" w:hAnsi="Times New Roman" w:cs="Times New Roman"/>
                <w:szCs w:val="21"/>
              </w:rPr>
            </w:pPr>
            <w:r w:rsidRPr="0099177D">
              <w:rPr>
                <w:rFonts w:ascii="Times New Roman" w:hAnsi="Times New Roman" w:cs="Times New Roman"/>
                <w:szCs w:val="21"/>
              </w:rPr>
              <w:t>dsRNA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</w:tcPr>
          <w:p w14:paraId="05879489" w14:textId="77777777" w:rsidR="008D03C8" w:rsidRPr="0099177D" w:rsidRDefault="008D03C8" w:rsidP="0045429B">
            <w:pPr>
              <w:rPr>
                <w:rFonts w:ascii="Times New Roman" w:hAnsi="Times New Roman" w:cs="Times New Roman"/>
                <w:szCs w:val="21"/>
              </w:rPr>
            </w:pPr>
            <w:r w:rsidRPr="0099177D">
              <w:rPr>
                <w:rFonts w:ascii="Times New Roman" w:hAnsi="Times New Roman" w:cs="Times New Roman"/>
                <w:szCs w:val="21"/>
              </w:rPr>
              <w:t>GATCACTAATACGACTCACTATAGGGGATGAACTAGGCAGAGGT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</w:tcPr>
          <w:p w14:paraId="3D59F5BB" w14:textId="77777777" w:rsidR="008D03C8" w:rsidRPr="0099177D" w:rsidRDefault="008D03C8" w:rsidP="003E7785">
            <w:pPr>
              <w:rPr>
                <w:rFonts w:ascii="Times New Roman" w:eastAsia="SimHei" w:hAnsi="Times New Roman" w:cs="Times New Roman"/>
                <w:szCs w:val="21"/>
              </w:rPr>
            </w:pPr>
            <w:r w:rsidRPr="0099177D">
              <w:rPr>
                <w:rFonts w:ascii="Times New Roman" w:eastAsia="SimHei" w:hAnsi="Times New Roman" w:cs="Times New Roman"/>
                <w:szCs w:val="21"/>
              </w:rPr>
              <w:t>GATCACTAATACGACTCACTATAGGGTATTGGTTGCGATGCTGT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</w:tcPr>
          <w:p w14:paraId="3F34D5FC" w14:textId="77777777" w:rsidR="008D03C8" w:rsidRPr="0099177D" w:rsidRDefault="008D03C8" w:rsidP="003E7785">
            <w:pPr>
              <w:rPr>
                <w:rFonts w:ascii="Times New Roman" w:eastAsia="SimHei" w:hAnsi="Times New Roman" w:cs="Times New Roman"/>
                <w:szCs w:val="21"/>
              </w:rPr>
            </w:pPr>
            <w:r w:rsidRPr="0099177D">
              <w:rPr>
                <w:rFonts w:ascii="Times New Roman" w:eastAsia="SimHei" w:hAnsi="Times New Roman" w:cs="Times New Roman"/>
                <w:szCs w:val="21"/>
              </w:rPr>
              <w:t>997</w:t>
            </w:r>
          </w:p>
        </w:tc>
      </w:tr>
      <w:tr w:rsidR="008D03C8" w:rsidRPr="0099177D" w14:paraId="21CFC558" w14:textId="77777777" w:rsidTr="008D03C8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0A69A615" w14:textId="77777777" w:rsidR="008D03C8" w:rsidRPr="0099177D" w:rsidRDefault="008D03C8" w:rsidP="0045429B">
            <w:pPr>
              <w:rPr>
                <w:rFonts w:ascii="Times New Roman" w:hAnsi="Times New Roman" w:cs="Times New Roman"/>
                <w:szCs w:val="21"/>
              </w:rPr>
            </w:pPr>
            <w:r w:rsidRPr="0099177D">
              <w:rPr>
                <w:rFonts w:ascii="Times New Roman" w:hAnsi="Times New Roman" w:cs="Times New Roman"/>
                <w:szCs w:val="21"/>
              </w:rPr>
              <w:t>Caln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</w:tcPr>
          <w:p w14:paraId="12153246" w14:textId="77777777" w:rsidR="008D03C8" w:rsidRPr="0099177D" w:rsidRDefault="008D03C8" w:rsidP="0045429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</w:tcPr>
          <w:p w14:paraId="52365536" w14:textId="77777777" w:rsidR="008D03C8" w:rsidRPr="0099177D" w:rsidRDefault="008D03C8" w:rsidP="006B082B">
            <w:pPr>
              <w:rPr>
                <w:rFonts w:ascii="Times New Roman" w:eastAsia="SimHei" w:hAnsi="Times New Roman" w:cs="Times New Roman"/>
                <w:szCs w:val="21"/>
              </w:rPr>
            </w:pP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</w:tcPr>
          <w:p w14:paraId="096FD1C9" w14:textId="77777777" w:rsidR="008D03C8" w:rsidRPr="0099177D" w:rsidRDefault="008D03C8" w:rsidP="006B082B">
            <w:pPr>
              <w:rPr>
                <w:rFonts w:ascii="Times New Roman" w:eastAsia="SimHei" w:hAnsi="Times New Roman" w:cs="Times New Roman"/>
                <w:szCs w:val="21"/>
              </w:rPr>
            </w:pPr>
          </w:p>
        </w:tc>
      </w:tr>
      <w:tr w:rsidR="008D03C8" w:rsidRPr="0099177D" w14:paraId="31CBE448" w14:textId="77777777" w:rsidTr="008D03C8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3AD272B9" w14:textId="77777777" w:rsidR="008D03C8" w:rsidRPr="0099177D" w:rsidRDefault="008D03C8" w:rsidP="0045429B">
            <w:pPr>
              <w:rPr>
                <w:rFonts w:ascii="Times New Roman" w:hAnsi="Times New Roman" w:cs="Times New Roman"/>
                <w:szCs w:val="21"/>
              </w:rPr>
            </w:pPr>
            <w:r w:rsidRPr="0099177D">
              <w:rPr>
                <w:rFonts w:ascii="Times New Roman" w:hAnsi="Times New Roman" w:cs="Times New Roman"/>
                <w:szCs w:val="21"/>
              </w:rPr>
              <w:t>Probe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</w:tcPr>
          <w:p w14:paraId="3687EE10" w14:textId="77777777" w:rsidR="008D03C8" w:rsidRPr="0099177D" w:rsidRDefault="008D03C8" w:rsidP="0045429B">
            <w:pPr>
              <w:rPr>
                <w:rFonts w:ascii="Times New Roman" w:hAnsi="Times New Roman" w:cs="Times New Roman"/>
                <w:szCs w:val="21"/>
              </w:rPr>
            </w:pPr>
            <w:r w:rsidRPr="0099177D">
              <w:rPr>
                <w:rFonts w:ascii="Times New Roman" w:hAnsi="Times New Roman" w:cs="Times New Roman"/>
                <w:szCs w:val="21"/>
              </w:rPr>
              <w:t>TCCTGCTACAACAAGATAC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</w:tcPr>
          <w:p w14:paraId="17C4A0E6" w14:textId="77777777" w:rsidR="008D03C8" w:rsidRPr="0099177D" w:rsidRDefault="008D03C8" w:rsidP="006B082B">
            <w:pPr>
              <w:rPr>
                <w:rFonts w:ascii="Times New Roman" w:eastAsia="SimHei" w:hAnsi="Times New Roman" w:cs="Times New Roman"/>
                <w:szCs w:val="21"/>
              </w:rPr>
            </w:pPr>
            <w:r w:rsidRPr="0099177D">
              <w:rPr>
                <w:rFonts w:ascii="Times New Roman" w:eastAsia="SimHei" w:hAnsi="Times New Roman" w:cs="Times New Roman"/>
                <w:szCs w:val="21"/>
              </w:rPr>
              <w:t>GATCACTAATACGACTCACTATAGGGATTCCATTCGGAGTGAGT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</w:tcPr>
          <w:p w14:paraId="6D5D5D29" w14:textId="77777777" w:rsidR="008D03C8" w:rsidRPr="0099177D" w:rsidRDefault="008D03C8" w:rsidP="006B082B">
            <w:pPr>
              <w:rPr>
                <w:rFonts w:ascii="Times New Roman" w:eastAsia="SimHei" w:hAnsi="Times New Roman" w:cs="Times New Roman"/>
                <w:szCs w:val="21"/>
              </w:rPr>
            </w:pPr>
            <w:r w:rsidRPr="0099177D">
              <w:rPr>
                <w:rFonts w:ascii="Times New Roman" w:eastAsia="SimHei" w:hAnsi="Times New Roman" w:cs="Times New Roman"/>
                <w:szCs w:val="21"/>
              </w:rPr>
              <w:t>975</w:t>
            </w:r>
          </w:p>
        </w:tc>
      </w:tr>
      <w:tr w:rsidR="008D03C8" w:rsidRPr="0099177D" w14:paraId="38385530" w14:textId="77777777" w:rsidTr="008D03C8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760177B1" w14:textId="77777777" w:rsidR="008D03C8" w:rsidRPr="0099177D" w:rsidRDefault="008D03C8" w:rsidP="0045429B">
            <w:pPr>
              <w:rPr>
                <w:rFonts w:ascii="Times New Roman" w:hAnsi="Times New Roman" w:cs="Times New Roman"/>
                <w:szCs w:val="21"/>
              </w:rPr>
            </w:pPr>
            <w:r w:rsidRPr="0099177D">
              <w:rPr>
                <w:rFonts w:ascii="Times New Roman" w:hAnsi="Times New Roman" w:cs="Times New Roman"/>
                <w:szCs w:val="21"/>
              </w:rPr>
              <w:t>dsRNA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</w:tcPr>
          <w:p w14:paraId="3159C3D4" w14:textId="77777777" w:rsidR="008D03C8" w:rsidRPr="0099177D" w:rsidRDefault="008D03C8" w:rsidP="0045429B">
            <w:pPr>
              <w:rPr>
                <w:rFonts w:ascii="Times New Roman" w:hAnsi="Times New Roman" w:cs="Times New Roman"/>
                <w:szCs w:val="21"/>
              </w:rPr>
            </w:pPr>
            <w:r w:rsidRPr="0099177D">
              <w:rPr>
                <w:rFonts w:ascii="Times New Roman" w:hAnsi="Times New Roman" w:cs="Times New Roman"/>
                <w:szCs w:val="21"/>
              </w:rPr>
              <w:t>GATCACTAATACGACTCACTATAGGGTCCTGCTACAACAAGATAC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</w:tcPr>
          <w:p w14:paraId="5BBA5FAD" w14:textId="77777777" w:rsidR="008D03C8" w:rsidRPr="0099177D" w:rsidRDefault="008D03C8" w:rsidP="006B082B">
            <w:pPr>
              <w:rPr>
                <w:rFonts w:ascii="Times New Roman" w:eastAsia="SimHei" w:hAnsi="Times New Roman" w:cs="Times New Roman"/>
                <w:szCs w:val="21"/>
              </w:rPr>
            </w:pPr>
            <w:r w:rsidRPr="0099177D">
              <w:rPr>
                <w:rFonts w:ascii="Times New Roman" w:eastAsia="SimHei" w:hAnsi="Times New Roman" w:cs="Times New Roman"/>
                <w:szCs w:val="21"/>
              </w:rPr>
              <w:t>GATCACTAATACGACTCACTATAGGGATTCCATTCGGAGTGAGT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</w:tcPr>
          <w:p w14:paraId="17F54A83" w14:textId="77777777" w:rsidR="008D03C8" w:rsidRPr="0099177D" w:rsidRDefault="008D03C8" w:rsidP="006B082B">
            <w:pPr>
              <w:rPr>
                <w:rFonts w:ascii="Times New Roman" w:eastAsia="SimHei" w:hAnsi="Times New Roman" w:cs="Times New Roman"/>
                <w:szCs w:val="21"/>
              </w:rPr>
            </w:pPr>
            <w:r w:rsidRPr="0099177D">
              <w:rPr>
                <w:rFonts w:ascii="Times New Roman" w:eastAsia="SimHei" w:hAnsi="Times New Roman" w:cs="Times New Roman"/>
                <w:szCs w:val="21"/>
              </w:rPr>
              <w:t>975</w:t>
            </w:r>
          </w:p>
        </w:tc>
      </w:tr>
      <w:tr w:rsidR="008D03C8" w:rsidRPr="0099177D" w14:paraId="20FA7C22" w14:textId="77777777" w:rsidTr="008D03C8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6428E4DB" w14:textId="77777777" w:rsidR="008D03C8" w:rsidRPr="0099177D" w:rsidRDefault="008D03C8" w:rsidP="0045429B">
            <w:pPr>
              <w:rPr>
                <w:rFonts w:ascii="Times New Roman" w:hAnsi="Times New Roman" w:cs="Times New Roman"/>
                <w:szCs w:val="21"/>
              </w:rPr>
            </w:pPr>
            <w:r w:rsidRPr="0099177D">
              <w:rPr>
                <w:rFonts w:ascii="Times New Roman" w:hAnsi="Times New Roman" w:cs="Times New Roman"/>
                <w:szCs w:val="21"/>
              </w:rPr>
              <w:t>GAD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</w:tcPr>
          <w:p w14:paraId="0FE09E45" w14:textId="77777777" w:rsidR="008D03C8" w:rsidRPr="0099177D" w:rsidRDefault="008D03C8" w:rsidP="0045429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</w:tcPr>
          <w:p w14:paraId="37248872" w14:textId="77777777" w:rsidR="008D03C8" w:rsidRPr="0099177D" w:rsidRDefault="008D03C8" w:rsidP="006B082B">
            <w:pPr>
              <w:rPr>
                <w:rFonts w:ascii="Times New Roman" w:eastAsia="SimHei" w:hAnsi="Times New Roman" w:cs="Times New Roman"/>
                <w:szCs w:val="21"/>
              </w:rPr>
            </w:pP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</w:tcPr>
          <w:p w14:paraId="0F934CEB" w14:textId="77777777" w:rsidR="008D03C8" w:rsidRPr="0099177D" w:rsidRDefault="008D03C8" w:rsidP="006B082B">
            <w:pPr>
              <w:rPr>
                <w:rFonts w:ascii="Times New Roman" w:eastAsia="SimHei" w:hAnsi="Times New Roman" w:cs="Times New Roman"/>
                <w:szCs w:val="21"/>
              </w:rPr>
            </w:pPr>
          </w:p>
        </w:tc>
      </w:tr>
      <w:tr w:rsidR="008D03C8" w:rsidRPr="0099177D" w14:paraId="2FB3A826" w14:textId="77777777" w:rsidTr="008D03C8">
        <w:tc>
          <w:tcPr>
            <w:tcW w:w="959" w:type="dxa"/>
            <w:tcBorders>
              <w:top w:val="nil"/>
              <w:left w:val="nil"/>
              <w:right w:val="nil"/>
            </w:tcBorders>
          </w:tcPr>
          <w:p w14:paraId="4478F6FF" w14:textId="77777777" w:rsidR="008D03C8" w:rsidRPr="0099177D" w:rsidRDefault="008D03C8" w:rsidP="00034C8B">
            <w:pPr>
              <w:rPr>
                <w:rFonts w:ascii="Times New Roman" w:hAnsi="Times New Roman" w:cs="Times New Roman"/>
                <w:szCs w:val="21"/>
              </w:rPr>
            </w:pPr>
            <w:r w:rsidRPr="0099177D">
              <w:rPr>
                <w:rFonts w:ascii="Times New Roman" w:hAnsi="Times New Roman" w:cs="Times New Roman"/>
                <w:szCs w:val="21"/>
              </w:rPr>
              <w:t>Probe</w:t>
            </w:r>
          </w:p>
        </w:tc>
        <w:tc>
          <w:tcPr>
            <w:tcW w:w="3700" w:type="dxa"/>
            <w:tcBorders>
              <w:top w:val="nil"/>
              <w:left w:val="nil"/>
              <w:right w:val="nil"/>
            </w:tcBorders>
          </w:tcPr>
          <w:p w14:paraId="6FA87BE3" w14:textId="77777777" w:rsidR="008D03C8" w:rsidRPr="0099177D" w:rsidRDefault="008D03C8" w:rsidP="00034C8B">
            <w:pPr>
              <w:rPr>
                <w:rFonts w:ascii="Times New Roman" w:hAnsi="Times New Roman" w:cs="Times New Roman"/>
                <w:szCs w:val="21"/>
              </w:rPr>
            </w:pPr>
            <w:r w:rsidRPr="0099177D">
              <w:rPr>
                <w:rFonts w:ascii="Times New Roman" w:hAnsi="Times New Roman" w:cs="Times New Roman"/>
                <w:szCs w:val="21"/>
              </w:rPr>
              <w:t>ACAGCAATGGCTAATACA</w:t>
            </w:r>
          </w:p>
        </w:tc>
        <w:tc>
          <w:tcPr>
            <w:tcW w:w="3863" w:type="dxa"/>
            <w:tcBorders>
              <w:top w:val="nil"/>
              <w:left w:val="nil"/>
              <w:right w:val="nil"/>
            </w:tcBorders>
          </w:tcPr>
          <w:p w14:paraId="2DA598D8" w14:textId="77777777" w:rsidR="008D03C8" w:rsidRPr="0099177D" w:rsidRDefault="008D03C8" w:rsidP="00034C8B">
            <w:pPr>
              <w:rPr>
                <w:rFonts w:ascii="Times New Roman" w:hAnsi="Times New Roman" w:cs="Times New Roman"/>
                <w:szCs w:val="21"/>
              </w:rPr>
            </w:pPr>
            <w:r w:rsidRPr="0099177D">
              <w:rPr>
                <w:rFonts w:ascii="Times New Roman" w:hAnsi="Times New Roman" w:cs="Times New Roman"/>
                <w:szCs w:val="21"/>
              </w:rPr>
              <w:t>GATCACTAATACGACTCACTATAGGGTTGTACCACTTTCCAGCA</w:t>
            </w:r>
          </w:p>
        </w:tc>
        <w:tc>
          <w:tcPr>
            <w:tcW w:w="3863" w:type="dxa"/>
            <w:tcBorders>
              <w:top w:val="nil"/>
              <w:left w:val="nil"/>
              <w:right w:val="nil"/>
            </w:tcBorders>
          </w:tcPr>
          <w:p w14:paraId="44E5672B" w14:textId="77777777" w:rsidR="008D03C8" w:rsidRPr="0099177D" w:rsidRDefault="008D03C8" w:rsidP="00034C8B">
            <w:pPr>
              <w:rPr>
                <w:rFonts w:ascii="Times New Roman" w:hAnsi="Times New Roman" w:cs="Times New Roman"/>
                <w:szCs w:val="21"/>
              </w:rPr>
            </w:pPr>
            <w:r w:rsidRPr="0099177D">
              <w:rPr>
                <w:rFonts w:ascii="Times New Roman" w:hAnsi="Times New Roman" w:cs="Times New Roman"/>
                <w:szCs w:val="21"/>
              </w:rPr>
              <w:t>1030</w:t>
            </w:r>
          </w:p>
        </w:tc>
      </w:tr>
    </w:tbl>
    <w:p w14:paraId="1A46973E" w14:textId="77777777" w:rsidR="00365546" w:rsidRDefault="00365546"/>
    <w:p w14:paraId="2124EC68" w14:textId="77777777" w:rsidR="0045429B" w:rsidRDefault="0045429B"/>
    <w:sectPr w:rsidR="0045429B" w:rsidSect="003655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8BA1AE" w14:textId="77777777" w:rsidR="0084115D" w:rsidRDefault="0084115D" w:rsidP="0045429B">
      <w:r>
        <w:separator/>
      </w:r>
    </w:p>
  </w:endnote>
  <w:endnote w:type="continuationSeparator" w:id="0">
    <w:p w14:paraId="7FE55D27" w14:textId="77777777" w:rsidR="0084115D" w:rsidRDefault="0084115D" w:rsidP="004542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4DDBF8" w14:textId="77777777" w:rsidR="0084115D" w:rsidRDefault="0084115D" w:rsidP="0045429B">
      <w:r>
        <w:separator/>
      </w:r>
    </w:p>
  </w:footnote>
  <w:footnote w:type="continuationSeparator" w:id="0">
    <w:p w14:paraId="567822AB" w14:textId="77777777" w:rsidR="0084115D" w:rsidRDefault="0084115D" w:rsidP="004542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29B"/>
    <w:rsid w:val="000B2E82"/>
    <w:rsid w:val="002E3E7F"/>
    <w:rsid w:val="00365546"/>
    <w:rsid w:val="003E7785"/>
    <w:rsid w:val="0045429B"/>
    <w:rsid w:val="00463C92"/>
    <w:rsid w:val="007F40EB"/>
    <w:rsid w:val="0084115D"/>
    <w:rsid w:val="00881CC7"/>
    <w:rsid w:val="008D03C8"/>
    <w:rsid w:val="008D4C01"/>
    <w:rsid w:val="0099177D"/>
    <w:rsid w:val="009E026E"/>
    <w:rsid w:val="00B13498"/>
    <w:rsid w:val="00C65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AF95B5"/>
  <w15:docId w15:val="{59B88F76-0979-4B43-9AD9-A16AD275F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542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5429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542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5429B"/>
    <w:rPr>
      <w:sz w:val="18"/>
      <w:szCs w:val="18"/>
    </w:rPr>
  </w:style>
  <w:style w:type="table" w:styleId="TableGrid">
    <w:name w:val="Table Grid"/>
    <w:basedOn w:val="TableNormal"/>
    <w:uiPriority w:val="59"/>
    <w:rsid w:val="0045429B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21</Characters>
  <Application>Microsoft Office Word</Application>
  <DocSecurity>0</DocSecurity>
  <Lines>6</Lines>
  <Paragraphs>1</Paragraphs>
  <ScaleCrop>false</ScaleCrop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Sandhya Patel</cp:lastModifiedBy>
  <cp:revision>2</cp:revision>
  <dcterms:created xsi:type="dcterms:W3CDTF">2022-08-25T11:24:00Z</dcterms:created>
  <dcterms:modified xsi:type="dcterms:W3CDTF">2022-08-25T11:24:00Z</dcterms:modified>
</cp:coreProperties>
</file>